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3FD8" w:rsidRDefault="00693FD8" w:rsidP="00693FD8"/>
    <w:p w:rsidR="00693FD8" w:rsidRDefault="00693FD8" w:rsidP="00693FD8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/>
          <w:szCs w:val="21"/>
        </w:rPr>
      </w:pPr>
    </w:p>
    <w:p w:rsidR="00693FD8" w:rsidRDefault="00693FD8" w:rsidP="00693FD8">
      <w:pPr>
        <w:jc w:val="center"/>
        <w:rPr>
          <w:rFonts w:ascii="Times New Roman" w:hAnsi="Times New Roman" w:hint="eastAsia"/>
          <w:b/>
          <w:bCs/>
          <w:kern w:val="0"/>
          <w:sz w:val="24"/>
          <w:szCs w:val="24"/>
        </w:rPr>
      </w:pPr>
      <w:r w:rsidRPr="00A9727F">
        <w:rPr>
          <w:rFonts w:ascii="Times New Roman" w:hAnsi="Times New Roman"/>
          <w:b/>
          <w:bCs/>
          <w:kern w:val="0"/>
          <w:sz w:val="24"/>
          <w:szCs w:val="24"/>
        </w:rPr>
        <w:t>Supplementary Table S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>2</w:t>
      </w:r>
      <w:r w:rsidRPr="00A9727F"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 </w:t>
      </w:r>
    </w:p>
    <w:p w:rsidR="00693FD8" w:rsidRPr="000C50C3" w:rsidRDefault="00693FD8" w:rsidP="00693FD8">
      <w:pPr>
        <w:numPr>
          <w:ilvl w:val="0"/>
          <w:numId w:val="1"/>
        </w:numPr>
        <w:jc w:val="center"/>
        <w:rPr>
          <w:rFonts w:ascii="Times New Roman" w:hAnsi="Times New Roman" w:hint="eastAsia"/>
          <w:b/>
          <w:bCs/>
          <w:kern w:val="0"/>
          <w:sz w:val="24"/>
          <w:szCs w:val="24"/>
        </w:rPr>
      </w:pPr>
      <w:r w:rsidRPr="00A9727F">
        <w:rPr>
          <w:rFonts w:ascii="Times New Roman" w:hAnsi="Times New Roman" w:hint="eastAsia"/>
          <w:b/>
          <w:bCs/>
          <w:kern w:val="0"/>
          <w:sz w:val="24"/>
          <w:szCs w:val="24"/>
        </w:rPr>
        <w:t>P</w:t>
      </w:r>
      <w:r w:rsidRPr="00A9727F">
        <w:rPr>
          <w:rFonts w:ascii="Times New Roman" w:hAnsi="Times New Roman"/>
          <w:b/>
          <w:bCs/>
          <w:kern w:val="0"/>
          <w:sz w:val="24"/>
          <w:szCs w:val="24"/>
        </w:rPr>
        <w:t>ears</w:t>
      </w:r>
      <w:r w:rsidRPr="00B17FDD">
        <w:rPr>
          <w:rFonts w:ascii="Times New Roman" w:hAnsi="Times New Roman"/>
          <w:b/>
          <w:bCs/>
          <w:kern w:val="0"/>
          <w:sz w:val="24"/>
          <w:szCs w:val="24"/>
        </w:rPr>
        <w:t xml:space="preserve">on correlation analyses between </w:t>
      </w:r>
      <w:r w:rsidRPr="00B17FDD">
        <w:rPr>
          <w:rFonts w:ascii="Times New Roman" w:hAnsi="Times New Roman" w:hint="eastAsia"/>
          <w:b/>
          <w:bCs/>
          <w:kern w:val="0"/>
          <w:sz w:val="24"/>
          <w:szCs w:val="24"/>
        </w:rPr>
        <w:t>c</w:t>
      </w:r>
      <w:r w:rsidRPr="00B17FDD">
        <w:rPr>
          <w:rFonts w:ascii="Times New Roman" w:hAnsi="Times New Roman"/>
          <w:b/>
          <w:bCs/>
          <w:kern w:val="0"/>
          <w:sz w:val="24"/>
          <w:szCs w:val="24"/>
        </w:rPr>
        <w:t xml:space="preserve">linical features and </w:t>
      </w:r>
      <w:r w:rsidRPr="00B17FDD">
        <w:rPr>
          <w:rFonts w:ascii="Times New Roman" w:hAnsi="Times New Roman" w:hint="eastAsia"/>
          <w:b/>
          <w:bCs/>
          <w:kern w:val="0"/>
          <w:sz w:val="24"/>
          <w:szCs w:val="24"/>
        </w:rPr>
        <w:t>c</w:t>
      </w:r>
      <w:r w:rsidRPr="00B17FDD">
        <w:rPr>
          <w:rFonts w:ascii="Times New Roman" w:hAnsi="Times New Roman"/>
          <w:b/>
          <w:bCs/>
          <w:kern w:val="0"/>
          <w:sz w:val="24"/>
          <w:szCs w:val="24"/>
        </w:rPr>
        <w:t xml:space="preserve">ognitive </w:t>
      </w:r>
      <w:r w:rsidRPr="00B17FDD">
        <w:rPr>
          <w:rFonts w:ascii="Times New Roman" w:hAnsi="Times New Roman" w:hint="eastAsia"/>
          <w:b/>
          <w:bCs/>
          <w:kern w:val="0"/>
          <w:sz w:val="24"/>
          <w:szCs w:val="24"/>
        </w:rPr>
        <w:t>d</w:t>
      </w:r>
      <w:r w:rsidRPr="00B17FDD">
        <w:rPr>
          <w:rFonts w:ascii="Times New Roman" w:hAnsi="Times New Roman"/>
          <w:b/>
          <w:bCs/>
          <w:kern w:val="0"/>
          <w:sz w:val="24"/>
          <w:szCs w:val="24"/>
        </w:rPr>
        <w:t>omains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 </w:t>
      </w:r>
      <w:r w:rsidRPr="00B17FDD">
        <w:rPr>
          <w:rFonts w:ascii="Times New Roman" w:hAnsi="Times New Roman"/>
          <w:b/>
          <w:bCs/>
          <w:kern w:val="0"/>
          <w:sz w:val="24"/>
          <w:szCs w:val="24"/>
        </w:rPr>
        <w:t>in DS group</w:t>
      </w:r>
    </w:p>
    <w:tbl>
      <w:tblPr>
        <w:tblW w:w="11677" w:type="dxa"/>
        <w:jc w:val="center"/>
        <w:tblInd w:w="93" w:type="dxa"/>
        <w:tblLook w:val="04A0" w:firstRow="1" w:lastRow="0" w:firstColumn="1" w:lastColumn="0" w:noHBand="0" w:noVBand="1"/>
      </w:tblPr>
      <w:tblGrid>
        <w:gridCol w:w="2334"/>
        <w:gridCol w:w="1142"/>
        <w:gridCol w:w="1190"/>
        <w:gridCol w:w="1125"/>
        <w:gridCol w:w="1137"/>
        <w:gridCol w:w="1132"/>
        <w:gridCol w:w="1144"/>
        <w:gridCol w:w="1148"/>
        <w:gridCol w:w="1325"/>
      </w:tblGrid>
      <w:tr w:rsidR="00693FD8" w:rsidRPr="000C50C3" w:rsidTr="009D3643">
        <w:trPr>
          <w:trHeight w:val="645"/>
          <w:jc w:val="center"/>
        </w:trPr>
        <w:tc>
          <w:tcPr>
            <w:tcW w:w="23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3FD8" w:rsidRPr="000C50C3" w:rsidRDefault="00693FD8" w:rsidP="009D36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C50C3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1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3FD8" w:rsidRPr="000C50C3" w:rsidRDefault="00693FD8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C50C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3FD8" w:rsidRPr="000C50C3" w:rsidRDefault="00693FD8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C50C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ducation</w:t>
            </w:r>
          </w:p>
        </w:tc>
        <w:tc>
          <w:tcPr>
            <w:tcW w:w="11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3FD8" w:rsidRPr="000C50C3" w:rsidRDefault="00693FD8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C50C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PZ</w:t>
            </w:r>
          </w:p>
        </w:tc>
        <w:tc>
          <w:tcPr>
            <w:tcW w:w="11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3FD8" w:rsidRPr="000C50C3" w:rsidRDefault="00693FD8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C50C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urse</w:t>
            </w:r>
          </w:p>
        </w:tc>
        <w:tc>
          <w:tcPr>
            <w:tcW w:w="11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3FD8" w:rsidRPr="000C50C3" w:rsidRDefault="00693FD8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0C50C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e at onset</w:t>
            </w:r>
          </w:p>
        </w:tc>
        <w:tc>
          <w:tcPr>
            <w:tcW w:w="11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3FD8" w:rsidRPr="000C50C3" w:rsidRDefault="00693FD8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BPRS Total</w:t>
            </w:r>
          </w:p>
        </w:tc>
        <w:tc>
          <w:tcPr>
            <w:tcW w:w="11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3FD8" w:rsidRPr="000C50C3" w:rsidRDefault="00693FD8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SAPS Total</w:t>
            </w:r>
          </w:p>
        </w:tc>
        <w:tc>
          <w:tcPr>
            <w:tcW w:w="13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3FD8" w:rsidRPr="000C50C3" w:rsidRDefault="00693FD8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SANS Total</w:t>
            </w:r>
          </w:p>
        </w:tc>
      </w:tr>
      <w:tr w:rsidR="00693FD8" w:rsidRPr="00787422" w:rsidTr="009D3643">
        <w:trPr>
          <w:trHeight w:val="315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3FD8" w:rsidRPr="00787422" w:rsidRDefault="00693FD8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8742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tention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3FD8" w:rsidRPr="00787422" w:rsidRDefault="00693FD8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27A9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-</w:t>
            </w:r>
            <w:r w:rsidRPr="00A432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9927A9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337</w:t>
            </w:r>
            <w:r w:rsidRPr="0078742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3FD8" w:rsidRPr="00787422" w:rsidRDefault="00693FD8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432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9927A9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10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3FD8" w:rsidRPr="00787422" w:rsidRDefault="00693FD8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8742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9927A9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16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3FD8" w:rsidRPr="00787422" w:rsidRDefault="00693FD8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27A9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-</w:t>
            </w:r>
            <w:r w:rsidRPr="00A432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9927A9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3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3FD8" w:rsidRPr="00787422" w:rsidRDefault="00693FD8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8742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</w:t>
            </w:r>
            <w:r w:rsidRPr="009927A9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13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3FD8" w:rsidRPr="00787422" w:rsidRDefault="00693FD8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27A9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-</w:t>
            </w:r>
            <w:r w:rsidRPr="00A432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9927A9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07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3FD8" w:rsidRPr="00787422" w:rsidRDefault="00693FD8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27A9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-</w:t>
            </w:r>
            <w:r w:rsidRPr="00A432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9927A9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10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3FD8" w:rsidRPr="00787422" w:rsidRDefault="00693FD8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27A9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-</w:t>
            </w:r>
            <w:r w:rsidRPr="00A432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9927A9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498</w:t>
            </w:r>
            <w:r w:rsidRPr="0078742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693FD8" w:rsidRPr="00787422" w:rsidTr="009D3643">
        <w:trPr>
          <w:trHeight w:val="315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3FD8" w:rsidRPr="00787422" w:rsidRDefault="00693FD8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8742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deation fluency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3FD8" w:rsidRPr="00787422" w:rsidRDefault="00693FD8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27A9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-</w:t>
            </w:r>
            <w:r w:rsidRPr="00A432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9927A9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10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3FD8" w:rsidRPr="00787422" w:rsidRDefault="00693FD8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8742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9927A9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16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3FD8" w:rsidRPr="00787422" w:rsidRDefault="00693FD8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8742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9927A9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07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3FD8" w:rsidRPr="00787422" w:rsidRDefault="00693FD8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8742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</w:t>
            </w:r>
            <w:r w:rsidRPr="009927A9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02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3FD8" w:rsidRPr="00787422" w:rsidRDefault="00693FD8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8742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</w:t>
            </w:r>
            <w:r w:rsidRPr="009927A9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2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3FD8" w:rsidRPr="00787422" w:rsidRDefault="00693FD8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27A9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-</w:t>
            </w:r>
            <w:r w:rsidRPr="00A432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9927A9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19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3FD8" w:rsidRPr="00787422" w:rsidRDefault="00693FD8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27A9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-</w:t>
            </w:r>
            <w:r w:rsidRPr="00A432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9927A9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06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3FD8" w:rsidRPr="00787422" w:rsidRDefault="00693FD8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27A9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-</w:t>
            </w:r>
            <w:r w:rsidRPr="00A432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9927A9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398</w:t>
            </w:r>
            <w:r w:rsidRPr="0078742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693FD8" w:rsidRPr="00787422" w:rsidTr="009D3643">
        <w:trPr>
          <w:trHeight w:val="315"/>
          <w:jc w:val="center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3FD8" w:rsidRPr="00787422" w:rsidRDefault="00693FD8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8742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gnitive flexibility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3FD8" w:rsidRPr="00787422" w:rsidRDefault="00693FD8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27A9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-</w:t>
            </w:r>
            <w:r w:rsidRPr="00A432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9927A9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16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3FD8" w:rsidRPr="00787422" w:rsidRDefault="00693FD8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432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9927A9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04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3FD8" w:rsidRPr="00787422" w:rsidRDefault="00693FD8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8742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9927A9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15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3FD8" w:rsidRPr="00787422" w:rsidRDefault="00693FD8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8742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</w:t>
            </w:r>
            <w:r w:rsidRPr="009927A9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11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3FD8" w:rsidRPr="00787422" w:rsidRDefault="00693FD8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8742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</w:t>
            </w:r>
            <w:r w:rsidRPr="009927A9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13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3FD8" w:rsidRPr="00787422" w:rsidRDefault="00693FD8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432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9927A9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19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3FD8" w:rsidRPr="00787422" w:rsidRDefault="00693FD8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432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9927A9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0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3FD8" w:rsidRPr="00787422" w:rsidRDefault="00693FD8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27A9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-</w:t>
            </w:r>
            <w:r w:rsidRPr="00A432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9927A9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374</w:t>
            </w:r>
            <w:r w:rsidRPr="0078742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693FD8" w:rsidRPr="00787422" w:rsidTr="009D3643">
        <w:trPr>
          <w:trHeight w:val="330"/>
          <w:jc w:val="center"/>
        </w:trPr>
        <w:tc>
          <w:tcPr>
            <w:tcW w:w="23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3FD8" w:rsidRPr="00787422" w:rsidRDefault="00693FD8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8742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isuospatial</w:t>
            </w:r>
            <w:proofErr w:type="spellEnd"/>
            <w:r w:rsidRPr="0078742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memory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3FD8" w:rsidRPr="00787422" w:rsidRDefault="00693FD8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27A9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-</w:t>
            </w:r>
            <w:r w:rsidRPr="00A432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9927A9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15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3FD8" w:rsidRPr="00787422" w:rsidRDefault="00693FD8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432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9927A9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14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3FD8" w:rsidRPr="00787422" w:rsidRDefault="00693FD8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8742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9927A9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20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3FD8" w:rsidRPr="00787422" w:rsidRDefault="00693FD8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8742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</w:t>
            </w:r>
            <w:r w:rsidRPr="009927A9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22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3FD8" w:rsidRPr="00787422" w:rsidRDefault="00693FD8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78742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9927A9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12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3FD8" w:rsidRPr="00787422" w:rsidRDefault="00693FD8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432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9927A9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107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3FD8" w:rsidRPr="00787422" w:rsidRDefault="00693FD8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432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9927A9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049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3FD8" w:rsidRPr="00787422" w:rsidRDefault="00693FD8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927A9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-</w:t>
            </w:r>
            <w:r w:rsidRPr="00A432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9927A9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400</w:t>
            </w:r>
            <w:r w:rsidRPr="0078742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</w:tbl>
    <w:p w:rsidR="00693FD8" w:rsidRPr="00787422" w:rsidRDefault="00693FD8" w:rsidP="00693FD8">
      <w:pPr>
        <w:jc w:val="left"/>
        <w:rPr>
          <w:rFonts w:ascii="Times New Roman" w:hAnsi="Times New Roman"/>
          <w:sz w:val="24"/>
          <w:szCs w:val="24"/>
        </w:rPr>
      </w:pPr>
      <w:r w:rsidRPr="00787422">
        <w:rPr>
          <w:rFonts w:ascii="Times New Roman" w:hAnsi="Times New Roman"/>
          <w:sz w:val="24"/>
          <w:szCs w:val="24"/>
        </w:rPr>
        <w:t>Note: *</w:t>
      </w:r>
      <w:r w:rsidRPr="00787422">
        <w:rPr>
          <w:rFonts w:ascii="Times New Roman" w:hAnsi="Times New Roman"/>
          <w:i/>
          <w:sz w:val="24"/>
          <w:szCs w:val="24"/>
        </w:rPr>
        <w:t xml:space="preserve"> p</w:t>
      </w:r>
      <w:r w:rsidRPr="00787422">
        <w:rPr>
          <w:rFonts w:ascii="Times New Roman" w:hAnsi="Times New Roman"/>
          <w:sz w:val="24"/>
          <w:szCs w:val="24"/>
        </w:rPr>
        <w:t>&lt;0.05.</w:t>
      </w:r>
    </w:p>
    <w:p w:rsidR="00693FD8" w:rsidRPr="00047C3C" w:rsidRDefault="00693FD8" w:rsidP="00693FD8">
      <w:pPr>
        <w:jc w:val="left"/>
        <w:rPr>
          <w:rFonts w:ascii="Times New Roman" w:hAnsi="Times New Roman"/>
          <w:sz w:val="24"/>
          <w:szCs w:val="24"/>
        </w:rPr>
      </w:pPr>
    </w:p>
    <w:p w:rsidR="00693FD8" w:rsidRPr="00506F87" w:rsidRDefault="00693FD8" w:rsidP="00693FD8">
      <w:pPr>
        <w:numPr>
          <w:ilvl w:val="0"/>
          <w:numId w:val="1"/>
        </w:numPr>
        <w:jc w:val="center"/>
        <w:rPr>
          <w:rFonts w:ascii="Times New Roman" w:hAnsi="Times New Roman" w:hint="eastAsia"/>
          <w:b/>
          <w:bCs/>
          <w:kern w:val="0"/>
          <w:sz w:val="24"/>
          <w:szCs w:val="24"/>
        </w:rPr>
      </w:pPr>
      <w:r w:rsidRPr="0001600F">
        <w:rPr>
          <w:rFonts w:ascii="Times New Roman" w:hAnsi="Times New Roman" w:hint="eastAsia"/>
          <w:b/>
          <w:bCs/>
          <w:kern w:val="0"/>
          <w:sz w:val="24"/>
          <w:szCs w:val="24"/>
        </w:rPr>
        <w:t>P</w:t>
      </w:r>
      <w:r w:rsidRPr="0001600F">
        <w:rPr>
          <w:rFonts w:ascii="Times New Roman" w:hAnsi="Times New Roman"/>
          <w:b/>
          <w:bCs/>
          <w:kern w:val="0"/>
          <w:sz w:val="24"/>
          <w:szCs w:val="24"/>
        </w:rPr>
        <w:t>ea</w:t>
      </w:r>
      <w:r w:rsidRPr="00B17FDD">
        <w:rPr>
          <w:rFonts w:ascii="Times New Roman" w:hAnsi="Times New Roman"/>
          <w:b/>
          <w:bCs/>
          <w:kern w:val="0"/>
          <w:sz w:val="24"/>
          <w:szCs w:val="24"/>
        </w:rPr>
        <w:t xml:space="preserve">rson correlation analyses between </w:t>
      </w:r>
      <w:r w:rsidRPr="00B17FDD">
        <w:rPr>
          <w:rFonts w:ascii="Times New Roman" w:hAnsi="Times New Roman" w:hint="eastAsia"/>
          <w:b/>
          <w:bCs/>
          <w:kern w:val="0"/>
          <w:sz w:val="24"/>
          <w:szCs w:val="24"/>
        </w:rPr>
        <w:t>c</w:t>
      </w:r>
      <w:r w:rsidRPr="00B17FDD">
        <w:rPr>
          <w:rFonts w:ascii="Times New Roman" w:hAnsi="Times New Roman"/>
          <w:b/>
          <w:bCs/>
          <w:kern w:val="0"/>
          <w:sz w:val="24"/>
          <w:szCs w:val="24"/>
        </w:rPr>
        <w:t xml:space="preserve">linical features and </w:t>
      </w:r>
      <w:r w:rsidRPr="00B17FDD">
        <w:rPr>
          <w:rFonts w:ascii="Times New Roman" w:hAnsi="Times New Roman" w:hint="eastAsia"/>
          <w:b/>
          <w:bCs/>
          <w:kern w:val="0"/>
          <w:sz w:val="24"/>
          <w:szCs w:val="24"/>
        </w:rPr>
        <w:t>c</w:t>
      </w:r>
      <w:r w:rsidRPr="00B17FDD">
        <w:rPr>
          <w:rFonts w:ascii="Times New Roman" w:hAnsi="Times New Roman"/>
          <w:b/>
          <w:bCs/>
          <w:kern w:val="0"/>
          <w:sz w:val="24"/>
          <w:szCs w:val="24"/>
        </w:rPr>
        <w:t xml:space="preserve">ognitive </w:t>
      </w:r>
      <w:r w:rsidRPr="00B17FDD">
        <w:rPr>
          <w:rFonts w:ascii="Times New Roman" w:hAnsi="Times New Roman" w:hint="eastAsia"/>
          <w:b/>
          <w:bCs/>
          <w:kern w:val="0"/>
          <w:sz w:val="24"/>
          <w:szCs w:val="24"/>
        </w:rPr>
        <w:t>d</w:t>
      </w:r>
      <w:r w:rsidRPr="00B17FDD">
        <w:rPr>
          <w:rFonts w:ascii="Times New Roman" w:hAnsi="Times New Roman"/>
          <w:b/>
          <w:bCs/>
          <w:kern w:val="0"/>
          <w:sz w:val="24"/>
          <w:szCs w:val="24"/>
        </w:rPr>
        <w:t>omains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 </w:t>
      </w:r>
      <w:r w:rsidRPr="0040015D">
        <w:rPr>
          <w:rFonts w:ascii="Times New Roman" w:hAnsi="Times New Roman"/>
          <w:b/>
          <w:bCs/>
          <w:kern w:val="0"/>
          <w:sz w:val="24"/>
          <w:szCs w:val="24"/>
        </w:rPr>
        <w:t>in</w:t>
      </w:r>
      <w:r w:rsidRPr="0040015D"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 </w:t>
      </w:r>
      <w:r w:rsidRPr="00A613D8">
        <w:rPr>
          <w:rFonts w:ascii="Times New Roman" w:hAnsi="Times New Roman" w:hint="eastAsia"/>
          <w:b/>
          <w:bCs/>
          <w:kern w:val="0"/>
          <w:sz w:val="24"/>
          <w:szCs w:val="24"/>
        </w:rPr>
        <w:t>N</w:t>
      </w:r>
      <w:r w:rsidRPr="00A613D8">
        <w:rPr>
          <w:rFonts w:ascii="Times New Roman" w:hAnsi="Times New Roman"/>
          <w:b/>
          <w:bCs/>
          <w:kern w:val="0"/>
          <w:sz w:val="24"/>
          <w:szCs w:val="24"/>
        </w:rPr>
        <w:t>DS group</w:t>
      </w:r>
    </w:p>
    <w:tbl>
      <w:tblPr>
        <w:tblW w:w="11678" w:type="dxa"/>
        <w:jc w:val="center"/>
        <w:tblInd w:w="93" w:type="dxa"/>
        <w:tblLook w:val="04A0" w:firstRow="1" w:lastRow="0" w:firstColumn="1" w:lastColumn="0" w:noHBand="0" w:noVBand="1"/>
      </w:tblPr>
      <w:tblGrid>
        <w:gridCol w:w="2330"/>
        <w:gridCol w:w="1142"/>
        <w:gridCol w:w="1190"/>
        <w:gridCol w:w="1130"/>
        <w:gridCol w:w="1141"/>
        <w:gridCol w:w="1130"/>
        <w:gridCol w:w="1143"/>
        <w:gridCol w:w="1148"/>
        <w:gridCol w:w="1324"/>
      </w:tblGrid>
      <w:tr w:rsidR="00693FD8" w:rsidRPr="00506F87" w:rsidTr="009D3643">
        <w:trPr>
          <w:trHeight w:val="645"/>
          <w:jc w:val="center"/>
        </w:trPr>
        <w:tc>
          <w:tcPr>
            <w:tcW w:w="23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3FD8" w:rsidRPr="00506F87" w:rsidRDefault="00693FD8" w:rsidP="009D3643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06F8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1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3FD8" w:rsidRPr="00506F87" w:rsidRDefault="00693FD8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6F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3FD8" w:rsidRPr="00506F87" w:rsidRDefault="00693FD8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6F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ducation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3FD8" w:rsidRPr="00506F87" w:rsidRDefault="00693FD8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6F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PZ</w:t>
            </w:r>
          </w:p>
        </w:tc>
        <w:tc>
          <w:tcPr>
            <w:tcW w:w="11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3FD8" w:rsidRPr="00506F87" w:rsidRDefault="00693FD8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6F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urse</w:t>
            </w:r>
          </w:p>
        </w:tc>
        <w:tc>
          <w:tcPr>
            <w:tcW w:w="11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3FD8" w:rsidRPr="00506F87" w:rsidRDefault="00693FD8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06F8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e at onset</w:t>
            </w:r>
          </w:p>
        </w:tc>
        <w:tc>
          <w:tcPr>
            <w:tcW w:w="11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3FD8" w:rsidRPr="000C50C3" w:rsidRDefault="00693FD8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BPRS Total</w:t>
            </w:r>
          </w:p>
        </w:tc>
        <w:tc>
          <w:tcPr>
            <w:tcW w:w="11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3FD8" w:rsidRPr="000C50C3" w:rsidRDefault="00693FD8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SAPS Total</w:t>
            </w:r>
          </w:p>
        </w:tc>
        <w:tc>
          <w:tcPr>
            <w:tcW w:w="13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3FD8" w:rsidRPr="000C50C3" w:rsidRDefault="00693FD8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SANS Total</w:t>
            </w:r>
          </w:p>
        </w:tc>
      </w:tr>
      <w:tr w:rsidR="00693FD8" w:rsidRPr="00506F87" w:rsidTr="009D3643">
        <w:trPr>
          <w:trHeight w:val="315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3FD8" w:rsidRPr="00E909BC" w:rsidRDefault="00693FD8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909B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tention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3FD8" w:rsidRPr="00E909BC" w:rsidRDefault="00693FD8" w:rsidP="009D364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D313E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-</w:t>
            </w:r>
            <w:r w:rsidRPr="00A432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FD313E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334</w:t>
            </w:r>
            <w:r w:rsidRPr="00E909BC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3FD8" w:rsidRPr="00E909BC" w:rsidRDefault="00693FD8" w:rsidP="009D364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32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FD313E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280</w:t>
            </w:r>
            <w:r w:rsidRPr="00E909BC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3FD8" w:rsidRPr="00E909BC" w:rsidRDefault="00693FD8" w:rsidP="009D364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D313E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-</w:t>
            </w:r>
            <w:r w:rsidRPr="00A432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FD313E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12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3FD8" w:rsidRPr="00E909BC" w:rsidRDefault="00693FD8" w:rsidP="009D364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D313E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-</w:t>
            </w:r>
            <w:r w:rsidRPr="00A432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FD313E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289</w:t>
            </w:r>
            <w:r w:rsidRPr="00E909BC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3FD8" w:rsidRPr="00E909BC" w:rsidRDefault="00693FD8" w:rsidP="009D364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D313E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-</w:t>
            </w:r>
            <w:r w:rsidRPr="00A432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FD313E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13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3FD8" w:rsidRPr="00E909BC" w:rsidRDefault="00693FD8" w:rsidP="009D364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D313E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-</w:t>
            </w:r>
            <w:r w:rsidRPr="00A432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FD313E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20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3FD8" w:rsidRPr="00E909BC" w:rsidRDefault="00693FD8" w:rsidP="009D364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D313E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-</w:t>
            </w:r>
            <w:r w:rsidRPr="00A432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FD313E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11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3FD8" w:rsidRPr="00E909BC" w:rsidRDefault="00693FD8" w:rsidP="009D364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D313E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-</w:t>
            </w:r>
            <w:r w:rsidRPr="00A432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FD313E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489</w:t>
            </w:r>
            <w:r w:rsidRPr="00E909BC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693FD8" w:rsidRPr="00506F87" w:rsidTr="009D3643">
        <w:trPr>
          <w:trHeight w:val="315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3FD8" w:rsidRPr="00E909BC" w:rsidRDefault="00693FD8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909B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deation fluency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3FD8" w:rsidRPr="00E909BC" w:rsidRDefault="00693FD8" w:rsidP="009D364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D313E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-</w:t>
            </w:r>
            <w:r w:rsidRPr="00A432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FD313E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25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3FD8" w:rsidRPr="00E909BC" w:rsidRDefault="00693FD8" w:rsidP="009D364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32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FD313E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265</w:t>
            </w:r>
            <w:r w:rsidRPr="00E909BC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3FD8" w:rsidRPr="00E909BC" w:rsidRDefault="00693FD8" w:rsidP="009D364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D313E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-</w:t>
            </w:r>
            <w:r w:rsidRPr="00A432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FD313E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16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3FD8" w:rsidRPr="00E909BC" w:rsidRDefault="00693FD8" w:rsidP="009D364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D313E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-</w:t>
            </w:r>
            <w:r w:rsidRPr="00A432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FD313E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20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3FD8" w:rsidRPr="00E909BC" w:rsidRDefault="00693FD8" w:rsidP="009D364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D313E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-</w:t>
            </w:r>
            <w:r w:rsidRPr="00A432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FD313E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15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3FD8" w:rsidRPr="00E909BC" w:rsidRDefault="00693FD8" w:rsidP="009D364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D313E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-</w:t>
            </w:r>
            <w:r w:rsidRPr="00A432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FD313E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03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3FD8" w:rsidRPr="00E909BC" w:rsidRDefault="00693FD8" w:rsidP="009D364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32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FD313E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22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3FD8" w:rsidRPr="00E909BC" w:rsidRDefault="00693FD8" w:rsidP="009D364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D313E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-</w:t>
            </w:r>
            <w:r w:rsidRPr="00A432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FD313E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354</w:t>
            </w:r>
            <w:r w:rsidRPr="00E909BC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</w:p>
        </w:tc>
      </w:tr>
      <w:tr w:rsidR="00693FD8" w:rsidRPr="00506F87" w:rsidTr="009D3643">
        <w:trPr>
          <w:trHeight w:val="315"/>
          <w:jc w:val="center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3FD8" w:rsidRPr="00E909BC" w:rsidRDefault="00693FD8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909B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gnitive flexibility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3FD8" w:rsidRPr="00E909BC" w:rsidRDefault="00693FD8" w:rsidP="009D364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D313E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-</w:t>
            </w:r>
            <w:r w:rsidRPr="00A432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FD313E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369</w:t>
            </w:r>
            <w:r w:rsidRPr="00E909BC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3FD8" w:rsidRPr="00E909BC" w:rsidRDefault="00693FD8" w:rsidP="009D364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32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FD313E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400</w:t>
            </w:r>
            <w:r w:rsidRPr="00E909BC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3FD8" w:rsidRPr="00E909BC" w:rsidRDefault="00693FD8" w:rsidP="009D364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D313E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-</w:t>
            </w:r>
            <w:r w:rsidRPr="00A432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FD313E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07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3FD8" w:rsidRPr="00E909BC" w:rsidRDefault="00693FD8" w:rsidP="009D364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D313E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-</w:t>
            </w:r>
            <w:r w:rsidRPr="00A432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FD313E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441</w:t>
            </w:r>
            <w:r w:rsidRPr="00E909BC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3FD8" w:rsidRPr="00E909BC" w:rsidRDefault="00693FD8" w:rsidP="009D364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32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FD313E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21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3FD8" w:rsidRPr="00E909BC" w:rsidRDefault="00693FD8" w:rsidP="009D364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D313E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-</w:t>
            </w:r>
            <w:r w:rsidRPr="00A432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FD313E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14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3FD8" w:rsidRPr="00E909BC" w:rsidRDefault="00693FD8" w:rsidP="009D364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D313E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-</w:t>
            </w:r>
            <w:r w:rsidRPr="00A432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FD313E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06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93FD8" w:rsidRPr="00E909BC" w:rsidRDefault="00693FD8" w:rsidP="009D364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D313E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-</w:t>
            </w:r>
            <w:r w:rsidRPr="00A432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FD313E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382</w:t>
            </w:r>
            <w:r w:rsidRPr="00E909BC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</w:p>
        </w:tc>
      </w:tr>
      <w:tr w:rsidR="00693FD8" w:rsidRPr="00506F87" w:rsidTr="009D3643">
        <w:trPr>
          <w:trHeight w:val="330"/>
          <w:jc w:val="center"/>
        </w:trPr>
        <w:tc>
          <w:tcPr>
            <w:tcW w:w="23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3FD8" w:rsidRPr="00E909BC" w:rsidRDefault="00693FD8" w:rsidP="009D364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909B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isuospatial</w:t>
            </w:r>
            <w:proofErr w:type="spellEnd"/>
            <w:r w:rsidRPr="00E909B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memory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3FD8" w:rsidRPr="00E909BC" w:rsidRDefault="00693FD8" w:rsidP="009D364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D313E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-</w:t>
            </w:r>
            <w:r w:rsidRPr="00A432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FD313E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20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3FD8" w:rsidRPr="00E909BC" w:rsidRDefault="00693FD8" w:rsidP="009D364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32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FD313E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262</w:t>
            </w:r>
            <w:r w:rsidRPr="00E909BC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3FD8" w:rsidRPr="00E909BC" w:rsidRDefault="00693FD8" w:rsidP="009D364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D313E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-</w:t>
            </w:r>
            <w:r w:rsidRPr="00A432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FD313E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15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3FD8" w:rsidRPr="00E909BC" w:rsidRDefault="00693FD8" w:rsidP="009D364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D313E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-</w:t>
            </w:r>
            <w:r w:rsidRPr="00A432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FD313E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14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3FD8" w:rsidRPr="00E909BC" w:rsidRDefault="00693FD8" w:rsidP="009D364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D313E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-</w:t>
            </w:r>
            <w:r w:rsidRPr="00A432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FD313E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19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3FD8" w:rsidRPr="00E909BC" w:rsidRDefault="00693FD8" w:rsidP="009D364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32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FD313E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095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3FD8" w:rsidRPr="00E909BC" w:rsidRDefault="00693FD8" w:rsidP="009D364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432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FD313E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171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693FD8" w:rsidRPr="00E909BC" w:rsidRDefault="00693FD8" w:rsidP="009D3643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D313E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-</w:t>
            </w:r>
            <w:r w:rsidRPr="00A432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FD313E">
              <w:rPr>
                <w:rFonts w:ascii="Times New Roman" w:eastAsia="MingLiU" w:hAnsi="Times New Roman"/>
                <w:color w:val="000000"/>
                <w:kern w:val="0"/>
                <w:sz w:val="24"/>
                <w:szCs w:val="24"/>
              </w:rPr>
              <w:t>.265</w:t>
            </w:r>
            <w:r w:rsidRPr="00E909BC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</w:p>
        </w:tc>
        <w:bookmarkStart w:id="0" w:name="_GoBack"/>
        <w:bookmarkEnd w:id="0"/>
      </w:tr>
    </w:tbl>
    <w:p w:rsidR="00693FD8" w:rsidRPr="00272209" w:rsidRDefault="00693FD8" w:rsidP="00693FD8">
      <w:pPr>
        <w:jc w:val="left"/>
        <w:rPr>
          <w:rFonts w:ascii="Times New Roman" w:hAnsi="Times New Roman"/>
          <w:sz w:val="24"/>
          <w:szCs w:val="24"/>
        </w:rPr>
      </w:pPr>
      <w:r w:rsidRPr="00272209">
        <w:rPr>
          <w:rFonts w:ascii="Times New Roman" w:hAnsi="Times New Roman"/>
          <w:sz w:val="24"/>
          <w:szCs w:val="24"/>
        </w:rPr>
        <w:t>Note:</w:t>
      </w:r>
      <w:r w:rsidRPr="00272209">
        <w:rPr>
          <w:rFonts w:ascii="Times New Roman" w:hAnsi="Times New Roman" w:hint="eastAsia"/>
          <w:sz w:val="24"/>
          <w:szCs w:val="24"/>
        </w:rPr>
        <w:t xml:space="preserve"> </w:t>
      </w:r>
      <w:r w:rsidRPr="00272209">
        <w:rPr>
          <w:rFonts w:ascii="Times New Roman" w:hAnsi="Times New Roman"/>
          <w:kern w:val="0"/>
          <w:sz w:val="24"/>
          <w:szCs w:val="24"/>
        </w:rPr>
        <w:t>*</w:t>
      </w:r>
      <w:r w:rsidRPr="00272209">
        <w:rPr>
          <w:rFonts w:ascii="Times New Roman" w:hAnsi="Times New Roman"/>
          <w:i/>
          <w:sz w:val="24"/>
          <w:szCs w:val="24"/>
        </w:rPr>
        <w:t xml:space="preserve"> p</w:t>
      </w:r>
      <w:r w:rsidRPr="00272209">
        <w:rPr>
          <w:rFonts w:ascii="Times New Roman" w:hAnsi="Times New Roman"/>
          <w:sz w:val="24"/>
          <w:szCs w:val="24"/>
        </w:rPr>
        <w:t>&lt;0.05</w:t>
      </w:r>
      <w:r w:rsidRPr="00272209">
        <w:rPr>
          <w:rFonts w:ascii="Times New Roman" w:hAnsi="Times New Roman" w:hint="eastAsia"/>
          <w:sz w:val="24"/>
          <w:szCs w:val="24"/>
        </w:rPr>
        <w:t>.</w:t>
      </w:r>
    </w:p>
    <w:p w:rsidR="00693FD8" w:rsidRDefault="00693FD8" w:rsidP="00693FD8">
      <w:pPr>
        <w:jc w:val="left"/>
        <w:rPr>
          <w:rFonts w:ascii="Times New Roman" w:hAnsi="Times New Roman" w:hint="eastAsia"/>
          <w:szCs w:val="21"/>
        </w:rPr>
      </w:pPr>
    </w:p>
    <w:p w:rsidR="00693FD8" w:rsidRDefault="00693FD8" w:rsidP="00693FD8">
      <w:pPr>
        <w:jc w:val="left"/>
        <w:rPr>
          <w:rFonts w:ascii="Times New Roman" w:hAnsi="Times New Roman" w:hint="eastAsia"/>
          <w:szCs w:val="21"/>
        </w:rPr>
      </w:pPr>
    </w:p>
    <w:p w:rsidR="00693FD8" w:rsidRDefault="00693FD8" w:rsidP="00693FD8">
      <w:pPr>
        <w:jc w:val="left"/>
        <w:rPr>
          <w:rFonts w:ascii="Times New Roman" w:hAnsi="Times New Roman" w:hint="eastAsia"/>
          <w:szCs w:val="21"/>
        </w:rPr>
      </w:pPr>
    </w:p>
    <w:p w:rsidR="00693FD8" w:rsidRDefault="00693FD8" w:rsidP="00693FD8">
      <w:pPr>
        <w:jc w:val="left"/>
        <w:rPr>
          <w:rFonts w:ascii="Times New Roman" w:hAnsi="Times New Roman" w:hint="eastAsia"/>
          <w:szCs w:val="21"/>
        </w:rPr>
      </w:pPr>
    </w:p>
    <w:p w:rsidR="00D65633" w:rsidRDefault="00D65633"/>
    <w:sectPr w:rsidR="00D656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7BB6" w:rsidRDefault="00ED7BB6" w:rsidP="00693FD8">
      <w:r>
        <w:separator/>
      </w:r>
    </w:p>
  </w:endnote>
  <w:endnote w:type="continuationSeparator" w:id="0">
    <w:p w:rsidR="00ED7BB6" w:rsidRDefault="00ED7BB6" w:rsidP="00693F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7BB6" w:rsidRDefault="00ED7BB6" w:rsidP="00693FD8">
      <w:r>
        <w:separator/>
      </w:r>
    </w:p>
  </w:footnote>
  <w:footnote w:type="continuationSeparator" w:id="0">
    <w:p w:rsidR="00ED7BB6" w:rsidRDefault="00ED7BB6" w:rsidP="00693F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B24B4F"/>
    <w:multiLevelType w:val="hybridMultilevel"/>
    <w:tmpl w:val="4D9CC3EC"/>
    <w:lvl w:ilvl="0" w:tplc="9ACACCE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25E3"/>
    <w:rsid w:val="004325E3"/>
    <w:rsid w:val="00693FD8"/>
    <w:rsid w:val="00D65633"/>
    <w:rsid w:val="00ED7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3FD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3F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3F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3F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3FD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3FD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3F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3F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3F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3F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6</Characters>
  <Application>Microsoft Office Word</Application>
  <DocSecurity>0</DocSecurity>
  <Lines>6</Lines>
  <Paragraphs>1</Paragraphs>
  <ScaleCrop>false</ScaleCrop>
  <Company>微软中国</Company>
  <LinksUpToDate>false</LinksUpToDate>
  <CharactersWithSpaces>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5-09-03T09:49:00Z</dcterms:created>
  <dcterms:modified xsi:type="dcterms:W3CDTF">2015-09-03T09:51:00Z</dcterms:modified>
</cp:coreProperties>
</file>